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0533E" w14:textId="77777777" w:rsidR="00EA485C" w:rsidRDefault="00411B98">
      <w:pPr>
        <w:pStyle w:val="Brdtekst"/>
        <w:kinsoku w:val="0"/>
        <w:overflowPunct w:val="0"/>
        <w:ind w:left="0"/>
        <w:rPr>
          <w:rFonts w:ascii="Times New Roman" w:hAnsi="Times New Roman" w:cs="Times New Roman"/>
          <w:sz w:val="17"/>
          <w:szCs w:val="17"/>
        </w:rPr>
      </w:pPr>
      <w:r>
        <w:rPr>
          <w:noProof/>
        </w:rPr>
        <w:pict w14:anchorId="01041DA4">
          <v:rect id="_x0000_s1026" style="position:absolute;margin-left:267.4pt;margin-top:94.9pt;width:286pt;height:683pt;z-index:251658240;mso-position-horizontal-relative:page;mso-position-vertical-relative:page" o:allowincell="f" filled="f" stroked="f">
            <v:textbox inset="0,0,0,0">
              <w:txbxContent>
                <w:p w14:paraId="56E8F471" w14:textId="77777777" w:rsidR="00EA485C" w:rsidRDefault="00411B98">
                  <w:pPr>
                    <w:widowControl/>
                    <w:autoSpaceDE/>
                    <w:autoSpaceDN/>
                    <w:adjustRightInd/>
                    <w:spacing w:line="13660" w:lineRule="atLeast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pict w14:anchorId="5C1EB809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i1026" type="#_x0000_t75" style="width:4in;height:688.5pt">
                        <v:imagedata r:id="rId4" o:title=""/>
                      </v:shape>
                    </w:pict>
                  </w:r>
                </w:p>
                <w:p w14:paraId="41F6773B" w14:textId="77777777" w:rsidR="00EA485C" w:rsidRDefault="00EA485C">
                  <w:pPr>
                    <w:rPr>
                      <w:rFonts w:ascii="Times New Roman" w:hAnsi="Times New Roman" w:cs="Times New Roman"/>
                    </w:rPr>
                  </w:pPr>
                </w:p>
              </w:txbxContent>
            </v:textbox>
            <w10:wrap anchorx="page" anchory="page"/>
          </v:rect>
        </w:pict>
      </w:r>
    </w:p>
    <w:p w14:paraId="1A166212" w14:textId="77777777" w:rsidR="00EA485C" w:rsidRPr="00805003" w:rsidRDefault="00EA485C">
      <w:pPr>
        <w:pStyle w:val="Brdtekst"/>
        <w:kinsoku w:val="0"/>
        <w:overflowPunct w:val="0"/>
        <w:spacing w:before="100"/>
        <w:rPr>
          <w:sz w:val="28"/>
          <w:szCs w:val="28"/>
          <w:lang w:val="en-US"/>
        </w:rPr>
      </w:pPr>
      <w:r w:rsidRPr="00805003">
        <w:rPr>
          <w:sz w:val="28"/>
          <w:szCs w:val="28"/>
          <w:lang w:val="en-US"/>
        </w:rPr>
        <w:t>SUPPLEMENTARY 4</w:t>
      </w:r>
    </w:p>
    <w:p w14:paraId="67BCF96B" w14:textId="77777777" w:rsidR="00EA485C" w:rsidRPr="00805003" w:rsidRDefault="00EA485C">
      <w:pPr>
        <w:pStyle w:val="Brdtekst"/>
        <w:kinsoku w:val="0"/>
        <w:overflowPunct w:val="0"/>
        <w:spacing w:before="186" w:line="259" w:lineRule="auto"/>
        <w:ind w:right="6132"/>
        <w:rPr>
          <w:lang w:val="en-US"/>
        </w:rPr>
      </w:pPr>
      <w:r w:rsidRPr="00805003">
        <w:rPr>
          <w:lang w:val="en-US"/>
        </w:rPr>
        <w:t>Cesarean section according to modified Robsons Ten Group Classification System.</w:t>
      </w:r>
    </w:p>
    <w:p w14:paraId="57B97681" w14:textId="77777777" w:rsidR="00EA485C" w:rsidRDefault="00EA485C">
      <w:pPr>
        <w:pStyle w:val="Brdtekst"/>
        <w:kinsoku w:val="0"/>
        <w:overflowPunct w:val="0"/>
        <w:spacing w:before="161" w:line="256" w:lineRule="auto"/>
        <w:ind w:right="6636"/>
      </w:pPr>
      <w:r w:rsidRPr="00805003">
        <w:rPr>
          <w:lang w:val="en-US"/>
        </w:rPr>
        <w:t xml:space="preserve">Index hospital (HSJ) and controls. </w:t>
      </w:r>
      <w:r w:rsidR="00805003">
        <w:t>Per cent</w:t>
      </w:r>
      <w:r>
        <w:t xml:space="preserve"> (%) and 95% CI-interval.</w:t>
      </w:r>
    </w:p>
    <w:sectPr w:rsidR="00EA485C">
      <w:type w:val="continuous"/>
      <w:pgSz w:w="11910" w:h="16840"/>
      <w:pgMar w:top="1580" w:right="740" w:bottom="280" w:left="1460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0"/>
  </w:compat>
  <w:rsids>
    <w:rsidRoot w:val="00ED2886"/>
    <w:rsid w:val="00411B98"/>
    <w:rsid w:val="005B62E7"/>
    <w:rsid w:val="006808CF"/>
    <w:rsid w:val="00805003"/>
    <w:rsid w:val="00BD12D5"/>
    <w:rsid w:val="00EA485C"/>
    <w:rsid w:val="00ED2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9"/>
    <o:shapelayout v:ext="edit">
      <o:idmap v:ext="edit" data="1"/>
    </o:shapelayout>
  </w:shapeDefaults>
  <w:decimalSymbol w:val=","/>
  <w:listSeparator w:val=";"/>
  <w14:docId w14:val="548E452C"/>
  <w14:defaultImageDpi w14:val="0"/>
  <w15:docId w15:val="{D3301C67-C5F1-45B1-9653-E0F9587CC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da-DK" w:eastAsia="da-DK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kern w:val="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rdtekst">
    <w:name w:val="Body Text"/>
    <w:basedOn w:val="Normal"/>
    <w:link w:val="BrdtekstTegn"/>
    <w:uiPriority w:val="1"/>
    <w:qFormat/>
    <w:pPr>
      <w:spacing w:before="3"/>
      <w:ind w:left="10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Pr>
      <w:rFonts w:ascii="Arial Narrow" w:hAnsi="Arial Narrow" w:cs="Arial Narrow"/>
      <w:kern w:val="0"/>
    </w:rPr>
  </w:style>
  <w:style w:type="paragraph" w:styleId="Listeafsnit">
    <w:name w:val="List Paragraph"/>
    <w:basedOn w:val="Normal"/>
    <w:uiPriority w:val="1"/>
    <w:qFormat/>
    <w:rPr>
      <w:rFonts w:ascii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44</Characters>
  <Application>Microsoft Office Word</Application>
  <DocSecurity>0</DocSecurity>
  <Lines>7</Lines>
  <Paragraphs>3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ydahl</dc:creator>
  <cp:keywords/>
  <dc:description/>
  <cp:lastModifiedBy>Eva Rydahl</cp:lastModifiedBy>
  <cp:revision>2</cp:revision>
  <dcterms:created xsi:type="dcterms:W3CDTF">2025-11-05T15:33:00Z</dcterms:created>
  <dcterms:modified xsi:type="dcterms:W3CDTF">2025-11-05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Acrobat PDFMaker 15 til Word</vt:lpwstr>
  </property>
  <property fmtid="{D5CDD505-2E9C-101B-9397-08002B2CF9AE}" pid="3" name="GrammarlyDocumentId">
    <vt:lpwstr>9beca80a-68c8-41c4-b5d0-90d56de004bd</vt:lpwstr>
  </property>
</Properties>
</file>